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  <w:drawing>
          <wp:inline distT="0" distB="0" distL="114300" distR="114300">
            <wp:extent cx="7907655" cy="4894580"/>
            <wp:effectExtent l="0" t="0" r="1905" b="12700"/>
            <wp:docPr id="1" name="图片 1" descr="map005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ap005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907655" cy="489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  <w:t>Fig. S3 Combined transcriptome and metabolome analysis of starch and sucrose metabolic pathways in T25CK vs T25Z</w:t>
      </w:r>
    </w:p>
    <w:p>
      <w:pPr>
        <w:jc w:val="center"/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  <w:drawing>
          <wp:inline distT="0" distB="0" distL="114300" distR="114300">
            <wp:extent cx="7909560" cy="4895850"/>
            <wp:effectExtent l="0" t="0" r="0" b="11430"/>
            <wp:docPr id="2" name="图片 2" descr="map005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ap005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909560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  <w:t>Fig. S4 Combined transcriptome and metabolome analysis of starch and sucrose metabolic pathways in T30CK vs T30Z</w:t>
      </w:r>
    </w:p>
    <w:p>
      <w:pPr>
        <w:jc w:val="center"/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  <w:drawing>
          <wp:inline distT="0" distB="0" distL="114300" distR="114300">
            <wp:extent cx="7909560" cy="4895850"/>
            <wp:effectExtent l="0" t="0" r="0" b="11430"/>
            <wp:docPr id="3" name="图片 3" descr="map005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ap005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909560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  <w:t xml:space="preserve">Fig. </w:t>
      </w:r>
      <w:bookmarkStart w:id="0" w:name="_GoBack"/>
      <w:bookmarkEnd w:id="0"/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  <w:t>S5 Combined transcriptome and metabolome analysis of starch and sucrose metabolic pathways in T35CK vs T35Z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51AE0DF5"/>
    <w:rsid w:val="06367DD0"/>
    <w:rsid w:val="0B9335CE"/>
    <w:rsid w:val="0B9A495D"/>
    <w:rsid w:val="0C9B098C"/>
    <w:rsid w:val="0E4137B5"/>
    <w:rsid w:val="0E52151F"/>
    <w:rsid w:val="0E67397C"/>
    <w:rsid w:val="0EC341CA"/>
    <w:rsid w:val="0EDD528C"/>
    <w:rsid w:val="11374A61"/>
    <w:rsid w:val="137837D5"/>
    <w:rsid w:val="17AC1CA0"/>
    <w:rsid w:val="180E295A"/>
    <w:rsid w:val="1B5E1503"/>
    <w:rsid w:val="1BA62EAA"/>
    <w:rsid w:val="1D37025D"/>
    <w:rsid w:val="1D710D91"/>
    <w:rsid w:val="1DE71C83"/>
    <w:rsid w:val="20280331"/>
    <w:rsid w:val="255A0F8D"/>
    <w:rsid w:val="299657C1"/>
    <w:rsid w:val="2A077209"/>
    <w:rsid w:val="2AA42CAA"/>
    <w:rsid w:val="3CF11D7F"/>
    <w:rsid w:val="407903E7"/>
    <w:rsid w:val="41F61BE6"/>
    <w:rsid w:val="445D5F4C"/>
    <w:rsid w:val="4B58746D"/>
    <w:rsid w:val="51AE0DF5"/>
    <w:rsid w:val="54EA557B"/>
    <w:rsid w:val="56521689"/>
    <w:rsid w:val="57527466"/>
    <w:rsid w:val="5F737876"/>
    <w:rsid w:val="60DF1D6B"/>
    <w:rsid w:val="670A5668"/>
    <w:rsid w:val="70B401B5"/>
    <w:rsid w:val="73E3171A"/>
    <w:rsid w:val="74AC5FB0"/>
    <w:rsid w:val="754206C3"/>
    <w:rsid w:val="759A22AD"/>
    <w:rsid w:val="78CE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7:33:00Z</dcterms:created>
  <dc:creator>李良良</dc:creator>
  <cp:lastModifiedBy>李良良</cp:lastModifiedBy>
  <dcterms:modified xsi:type="dcterms:W3CDTF">2024-01-05T08:0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23EF5B26789408EB125ACB7CCCB3F37_11</vt:lpwstr>
  </property>
</Properties>
</file>